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AA4D1" w14:textId="77777777" w:rsidR="009D424B" w:rsidRPr="001277F5" w:rsidRDefault="009D424B" w:rsidP="009D424B">
      <w:pPr>
        <w:spacing w:before="200" w:line="480" w:lineRule="auto"/>
        <w:jc w:val="both"/>
        <w:rPr>
          <w:rFonts w:ascii="Spectral" w:eastAsia="Spectral" w:hAnsi="Spectral" w:cs="Spectral"/>
          <w:b/>
          <w:sz w:val="20"/>
          <w:szCs w:val="20"/>
          <w:lang w:val="en-US"/>
        </w:rPr>
      </w:pPr>
      <w:r w:rsidRPr="001277F5">
        <w:rPr>
          <w:rFonts w:ascii="Spectral" w:eastAsia="Spectral" w:hAnsi="Spectral" w:cs="Spectral"/>
          <w:b/>
          <w:lang w:val="en-US"/>
        </w:rPr>
        <w:t xml:space="preserve">S2 </w:t>
      </w:r>
      <w:r>
        <w:rPr>
          <w:rFonts w:ascii="Spectral" w:eastAsia="Spectral" w:hAnsi="Spectral" w:cs="Spectral"/>
          <w:b/>
          <w:lang w:val="en-US"/>
        </w:rPr>
        <w:t>Appendix</w:t>
      </w:r>
      <w:r w:rsidRPr="001277F5">
        <w:rPr>
          <w:rFonts w:ascii="Spectral" w:eastAsia="Spectral" w:hAnsi="Spectral" w:cs="Spectral"/>
          <w:b/>
          <w:lang w:val="en-US"/>
        </w:rPr>
        <w:t xml:space="preserve">: </w:t>
      </w:r>
      <w:r w:rsidRPr="001277F5">
        <w:rPr>
          <w:rFonts w:ascii="Spectral" w:eastAsia="Spectral" w:hAnsi="Spectral" w:cs="Spectral"/>
          <w:b/>
          <w:sz w:val="20"/>
          <w:szCs w:val="20"/>
          <w:lang w:val="en-US"/>
        </w:rPr>
        <w:t>NeuroM features list:</w:t>
      </w:r>
    </w:p>
    <w:p w14:paraId="7F21ADC8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total_length</w:t>
      </w:r>
      <w:r>
        <w:rPr>
          <w:lang w:val="en-US"/>
        </w:rPr>
        <w:tab/>
        <w:t>: Cumulated length of all neurites</w:t>
      </w:r>
    </w:p>
    <w:p w14:paraId="4A14C9EA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total_length_per_neurite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Neurite lengths.</w:t>
      </w:r>
    </w:p>
    <w:p w14:paraId="1A930461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eurite_lengths</w:t>
      </w:r>
      <w:r>
        <w:rPr>
          <w:lang w:val="en-US"/>
        </w:rPr>
        <w:tab/>
        <w:t>: average neurite lenghts</w:t>
      </w:r>
    </w:p>
    <w:p w14:paraId="151BC612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terminal_path_lengths_per_neurite</w:t>
      </w:r>
      <w:r>
        <w:rPr>
          <w:lang w:val="en-US"/>
        </w:rPr>
        <w:t xml:space="preserve">: </w:t>
      </w:r>
    </w:p>
    <w:p w14:paraId="658A694B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length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Section lengths.</w:t>
      </w:r>
    </w:p>
    <w:p w14:paraId="09F64A66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term_length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Termination section lengths.</w:t>
      </w:r>
    </w:p>
    <w:p w14:paraId="4890F0F6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bif_length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Bifurcation section lengths</w:t>
      </w:r>
    </w:p>
    <w:p w14:paraId="7B78F943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eurite_volumes</w:t>
      </w:r>
      <w:r>
        <w:rPr>
          <w:lang w:val="en-US"/>
        </w:rPr>
        <w:tab/>
        <w:t>: volume of neurites</w:t>
      </w:r>
    </w:p>
    <w:p w14:paraId="6AFF6EC2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eurite_volume_density</w:t>
      </w:r>
      <w:r>
        <w:rPr>
          <w:lang w:val="en-US"/>
        </w:rPr>
        <w:tab/>
        <w:t xml:space="preserve">: </w:t>
      </w:r>
      <w:r w:rsidRPr="00860608">
        <w:rPr>
          <w:lang w:val="en-US"/>
        </w:rPr>
        <w:t>The volume density is defined as the ratio of the neurite volume and the volume of the neurite’s enclosung convex hull</w:t>
      </w:r>
    </w:p>
    <w:p w14:paraId="6448E636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volumes</w:t>
      </w:r>
      <w:r>
        <w:rPr>
          <w:lang w:val="en-US"/>
        </w:rPr>
        <w:tab/>
        <w:t>: volume of sections</w:t>
      </w:r>
    </w:p>
    <w:p w14:paraId="5BB48872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areas</w:t>
      </w:r>
      <w:r>
        <w:rPr>
          <w:lang w:val="en-US"/>
        </w:rPr>
        <w:tab/>
        <w:t>: surface area of sections</w:t>
      </w:r>
    </w:p>
    <w:p w14:paraId="37E36DA8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tortuosity</w:t>
      </w:r>
      <w:r>
        <w:rPr>
          <w:lang w:val="en-US"/>
        </w:rPr>
        <w:tab/>
        <w:t>: tortuosities of sections</w:t>
      </w:r>
    </w:p>
    <w:p w14:paraId="2AF2A39E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path_distances</w:t>
      </w:r>
      <w:r>
        <w:rPr>
          <w:lang w:val="en-US"/>
        </w:rPr>
        <w:tab/>
        <w:t>: Path lengths of sections</w:t>
      </w:r>
    </w:p>
    <w:p w14:paraId="397BB938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umber_of_sections</w:t>
      </w:r>
      <w:r>
        <w:rPr>
          <w:lang w:val="en-US"/>
        </w:rPr>
        <w:tab/>
        <w:t>: Number of sections</w:t>
      </w:r>
    </w:p>
    <w:p w14:paraId="5A7D647F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umber_of_sections_per_neurite</w:t>
      </w:r>
      <w:r>
        <w:rPr>
          <w:lang w:val="en-US"/>
        </w:rPr>
        <w:tab/>
        <w:t xml:space="preserve">: Number of sections for each </w:t>
      </w:r>
      <w:proofErr w:type="gramStart"/>
      <w:r>
        <w:rPr>
          <w:lang w:val="en-US"/>
        </w:rPr>
        <w:t>neurites</w:t>
      </w:r>
      <w:proofErr w:type="gramEnd"/>
    </w:p>
    <w:p w14:paraId="17853D19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umber_of_neurites</w:t>
      </w:r>
      <w:r>
        <w:rPr>
          <w:lang w:val="en-US"/>
        </w:rPr>
        <w:tab/>
        <w:t>: number of neurites in the morphology</w:t>
      </w:r>
    </w:p>
    <w:p w14:paraId="6D859D34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umber_of_bifurcations</w:t>
      </w:r>
      <w:r>
        <w:rPr>
          <w:lang w:val="en-US"/>
        </w:rPr>
        <w:tab/>
        <w:t>: number of bifurcation points</w:t>
      </w:r>
    </w:p>
    <w:p w14:paraId="39ECCBC7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umber_of_forking_points</w:t>
      </w:r>
      <w:r>
        <w:rPr>
          <w:lang w:val="en-US"/>
        </w:rPr>
        <w:tab/>
        <w:t>: number of forking points</w:t>
      </w:r>
    </w:p>
    <w:p w14:paraId="4C525CBF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lastRenderedPageBreak/>
        <w:t>number_of_terminations</w:t>
      </w:r>
      <w:r>
        <w:rPr>
          <w:lang w:val="en-US"/>
        </w:rPr>
        <w:tab/>
        <w:t>: number of end points</w:t>
      </w:r>
    </w:p>
    <w:p w14:paraId="0EBCE1DB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branch_order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Section branch orders</w:t>
      </w:r>
    </w:p>
    <w:p w14:paraId="7F31598F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term_branch_order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Termination section branch orders.</w:t>
      </w:r>
    </w:p>
    <w:p w14:paraId="2345BC56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bif_branch_order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Bifurcation section branch orders</w:t>
      </w:r>
    </w:p>
    <w:p w14:paraId="4556EC9C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radial_distanc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Section radial distances</w:t>
      </w:r>
    </w:p>
    <w:p w14:paraId="32BFED72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bif_radial_distanc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Get the radial distances of the bf sections</w:t>
      </w:r>
    </w:p>
    <w:p w14:paraId="080500EA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term_radial_distanc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Get the radial distances of the termination sections</w:t>
      </w:r>
    </w:p>
    <w:p w14:paraId="4300C3F6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end_distanc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Section end to end distances</w:t>
      </w:r>
    </w:p>
    <w:p w14:paraId="0F6A7BA1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strahler_order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Inter-segment opening angles in a section</w:t>
      </w:r>
    </w:p>
    <w:p w14:paraId="03157901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local_bifurcation_angl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 xml:space="preserve">Get a list of local </w:t>
      </w:r>
      <w:r w:rsidRPr="00674C6E">
        <w:rPr>
          <w:lang w:val="en-US"/>
        </w:rPr>
        <w:t>bifurcation</w:t>
      </w:r>
      <w:r w:rsidRPr="00B3675A">
        <w:rPr>
          <w:lang w:val="en-US"/>
        </w:rPr>
        <w:t xml:space="preserve"> angles</w:t>
      </w:r>
    </w:p>
    <w:p w14:paraId="69CFC09A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remote_bifurcation_angl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 xml:space="preserve">Get a list of </w:t>
      </w:r>
      <w:r>
        <w:rPr>
          <w:lang w:val="en-US"/>
        </w:rPr>
        <w:t>remote</w:t>
      </w:r>
      <w:r w:rsidRPr="00B3675A">
        <w:rPr>
          <w:lang w:val="en-US"/>
        </w:rPr>
        <w:t xml:space="preserve"> </w:t>
      </w:r>
      <w:r w:rsidRPr="00674C6E">
        <w:rPr>
          <w:lang w:val="en-US"/>
        </w:rPr>
        <w:t>bifurcation</w:t>
      </w:r>
      <w:r w:rsidRPr="00B3675A">
        <w:rPr>
          <w:lang w:val="en-US"/>
        </w:rPr>
        <w:t xml:space="preserve"> angles</w:t>
      </w:r>
    </w:p>
    <w:p w14:paraId="621CB85A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partition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 xml:space="preserve">Partition at </w:t>
      </w:r>
      <w:r w:rsidRPr="00674C6E">
        <w:rPr>
          <w:lang w:val="en-US"/>
        </w:rPr>
        <w:t>bifurcation</w:t>
      </w:r>
      <w:r w:rsidRPr="00B3675A">
        <w:rPr>
          <w:lang w:val="en-US"/>
        </w:rPr>
        <w:t xml:space="preserve"> points</w:t>
      </w:r>
    </w:p>
    <w:p w14:paraId="02D92E77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partition_asymmetry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 xml:space="preserve">Partition asymmetry at </w:t>
      </w:r>
      <w:r w:rsidRPr="00674C6E">
        <w:rPr>
          <w:lang w:val="en-US"/>
        </w:rPr>
        <w:t>bifurcation</w:t>
      </w:r>
      <w:r w:rsidRPr="00B3675A">
        <w:rPr>
          <w:lang w:val="en-US"/>
        </w:rPr>
        <w:t xml:space="preserve"> points</w:t>
      </w:r>
    </w:p>
    <w:p w14:paraId="60D82F92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partition_pairs</w:t>
      </w:r>
      <w:r>
        <w:tab/>
        <w:t xml:space="preserve">: </w:t>
      </w:r>
      <w:r w:rsidRPr="00B3675A">
        <w:t xml:space="preserve">Partition pairs at </w:t>
      </w:r>
      <w:r w:rsidRPr="00674C6E">
        <w:rPr>
          <w:lang w:val="en-US"/>
        </w:rPr>
        <w:t>bifurcation</w:t>
      </w:r>
      <w:r w:rsidRPr="00B3675A">
        <w:rPr>
          <w:lang w:val="en-US"/>
        </w:rPr>
        <w:t xml:space="preserve"> </w:t>
      </w:r>
      <w:r w:rsidRPr="00B3675A">
        <w:t>points</w:t>
      </w:r>
    </w:p>
    <w:p w14:paraId="60A5D18D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partition_asymmetry_length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'partition_asymmetry' feature with variant='length'</w:t>
      </w:r>
    </w:p>
    <w:p w14:paraId="5464F313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ibling_ratio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 xml:space="preserve">Sibling ratios at </w:t>
      </w:r>
      <w:r w:rsidRPr="00674C6E">
        <w:rPr>
          <w:lang w:val="en-US"/>
        </w:rPr>
        <w:t>bifurcation</w:t>
      </w:r>
      <w:r w:rsidRPr="00B3675A">
        <w:rPr>
          <w:lang w:val="en-US"/>
        </w:rPr>
        <w:t xml:space="preserve"> points</w:t>
      </w:r>
    </w:p>
    <w:p w14:paraId="3FCE0C79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diameter_power_relation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 xml:space="preserve">Calculate the diameter power relation at a </w:t>
      </w:r>
      <w:r w:rsidRPr="00674C6E">
        <w:rPr>
          <w:lang w:val="en-US"/>
        </w:rPr>
        <w:t>bifurcation</w:t>
      </w:r>
      <w:r w:rsidRPr="00B3675A">
        <w:rPr>
          <w:lang w:val="en-US"/>
        </w:rPr>
        <w:t xml:space="preserve"> point</w:t>
      </w:r>
    </w:p>
    <w:p w14:paraId="5EC15F5D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number_of_segments</w:t>
      </w:r>
      <w:r>
        <w:rPr>
          <w:lang w:val="en-US"/>
        </w:rPr>
        <w:tab/>
        <w:t>: Number of segments</w:t>
      </w:r>
    </w:p>
    <w:p w14:paraId="3B7451B8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lengths</w:t>
      </w:r>
      <w:r>
        <w:rPr>
          <w:lang w:val="en-US"/>
        </w:rPr>
        <w:tab/>
        <w:t>: Lengths of the segments.</w:t>
      </w:r>
    </w:p>
    <w:p w14:paraId="786FDF00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areas</w:t>
      </w:r>
      <w:r>
        <w:rPr>
          <w:lang w:val="en-US"/>
        </w:rPr>
        <w:tab/>
        <w:t>: Surface areas of the segments</w:t>
      </w:r>
    </w:p>
    <w:p w14:paraId="76CAF710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lastRenderedPageBreak/>
        <w:t>segment_volumes</w:t>
      </w:r>
      <w:r>
        <w:rPr>
          <w:lang w:val="en-US"/>
        </w:rPr>
        <w:tab/>
        <w:t>: Volumes of the segments</w:t>
      </w:r>
    </w:p>
    <w:p w14:paraId="63750896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radii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Arithmetic mean of the radii of the points in segments</w:t>
      </w:r>
    </w:p>
    <w:p w14:paraId="1BD7525D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midpoints</w:t>
      </w:r>
      <w:r>
        <w:rPr>
          <w:lang w:val="en-US"/>
        </w:rPr>
        <w:tab/>
        <w:t>: L</w:t>
      </w:r>
      <w:r w:rsidRPr="00B3675A">
        <w:rPr>
          <w:lang w:val="en-US"/>
        </w:rPr>
        <w:t>ist of segment mid-points</w:t>
      </w:r>
    </w:p>
    <w:p w14:paraId="2E7F7488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taper_rat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Diameters taper rates of the segments</w:t>
      </w:r>
    </w:p>
    <w:p w14:paraId="6AA64877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path_lengths</w:t>
      </w:r>
      <w:r>
        <w:rPr>
          <w:lang w:val="en-US"/>
        </w:rPr>
        <w:tab/>
        <w:t>: P</w:t>
      </w:r>
      <w:r w:rsidRPr="00B3675A">
        <w:rPr>
          <w:lang w:val="en-US"/>
        </w:rPr>
        <w:t>athlengths between all non-root points and their root point</w:t>
      </w:r>
    </w:p>
    <w:p w14:paraId="0836ECE1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ction_taper_rat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Diameter taper rates of the sections from root to tip</w:t>
      </w:r>
    </w:p>
    <w:p w14:paraId="3E2A1994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radial_distanc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list of distances between all segment mid points and origin</w:t>
      </w:r>
    </w:p>
    <w:p w14:paraId="70241230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segment_meander_angle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>Inter-segment opening angles in a section</w:t>
      </w:r>
    </w:p>
    <w:p w14:paraId="32DAA9F5" w14:textId="77777777" w:rsidR="009D424B" w:rsidRPr="00674C6E" w:rsidRDefault="009D424B" w:rsidP="009D424B">
      <w:pPr>
        <w:spacing w:before="200" w:line="480" w:lineRule="auto"/>
        <w:jc w:val="both"/>
        <w:rPr>
          <w:lang w:val="en-US"/>
        </w:rPr>
      </w:pPr>
      <w:r w:rsidRPr="00674C6E">
        <w:rPr>
          <w:lang w:val="en-US"/>
        </w:rPr>
        <w:t>principal_direction_extents</w:t>
      </w:r>
      <w:r>
        <w:rPr>
          <w:lang w:val="en-US"/>
        </w:rPr>
        <w:tab/>
        <w:t xml:space="preserve">: </w:t>
      </w:r>
      <w:r w:rsidRPr="00B3675A">
        <w:rPr>
          <w:lang w:val="en-US"/>
        </w:rPr>
        <w:t xml:space="preserve">Principal direction extent of neurites </w:t>
      </w:r>
      <w:r>
        <w:rPr>
          <w:lang w:val="en-US"/>
        </w:rPr>
        <w:t>the morphology</w:t>
      </w:r>
    </w:p>
    <w:p w14:paraId="7D7BEF9C" w14:textId="09B6F2D9" w:rsidR="00C0577C" w:rsidRDefault="009D424B" w:rsidP="009D424B">
      <w:r w:rsidRPr="00674C6E">
        <w:rPr>
          <w:lang w:val="en-US"/>
        </w:rPr>
        <w:t>total_area_per_neurit</w:t>
      </w:r>
      <w:r>
        <w:rPr>
          <w:lang w:val="en-US"/>
        </w:rPr>
        <w:t>e</w:t>
      </w:r>
      <w:r>
        <w:rPr>
          <w:lang w:val="en-US"/>
        </w:rPr>
        <w:tab/>
        <w:t>: Total area of each neurites of the morphology</w:t>
      </w:r>
      <w:bookmarkStart w:id="0" w:name="_GoBack"/>
      <w:bookmarkEnd w:id="0"/>
    </w:p>
    <w:sectPr w:rsidR="00C0577C" w:rsidSect="00E55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pectral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4B"/>
    <w:rsid w:val="004F7CC9"/>
    <w:rsid w:val="00623FAE"/>
    <w:rsid w:val="00871EED"/>
    <w:rsid w:val="009D424B"/>
    <w:rsid w:val="00AD37B2"/>
    <w:rsid w:val="00BB70EA"/>
    <w:rsid w:val="00BC6E47"/>
    <w:rsid w:val="00E5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3AF0E"/>
  <w15:chartTrackingRefBased/>
  <w15:docId w15:val="{884E430A-9336-C940-98E0-86999C934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24B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1T07:59:00Z</dcterms:created>
  <dcterms:modified xsi:type="dcterms:W3CDTF">2022-04-01T08:00:00Z</dcterms:modified>
</cp:coreProperties>
</file>